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1798" w:tblpY="-219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6"/>
        <w:gridCol w:w="1741"/>
        <w:gridCol w:w="1704"/>
        <w:gridCol w:w="1741"/>
        <w:gridCol w:w="671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741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>
            <w:pPr>
              <w:pStyle w:val="2"/>
              <w:jc w:val="right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DM Cohort 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(N=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70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)</w:t>
            </w:r>
          </w:p>
        </w:tc>
        <w:tc>
          <w:tcPr>
            <w:tcW w:w="1704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>
            <w:pPr>
              <w:pStyle w:val="2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ADM group 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(N=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12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>
            <w:pPr>
              <w:pStyle w:val="2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CDM group 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(N=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58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D3+, median (IQR), </w:t>
            </w:r>
            <w:bookmarkStart w:id="1" w:name="_GoBack"/>
            <w:bookmarkStart w:id="0" w:name="OLE_LINK1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ell/mm3</w:t>
            </w:r>
            <w:bookmarkEnd w:id="1"/>
            <w:bookmarkEnd w:id="0"/>
          </w:p>
        </w:tc>
        <w:tc>
          <w:tcPr>
            <w:tcW w:w="1741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8.54 (489.38, 1007.26)</w:t>
            </w:r>
          </w:p>
        </w:tc>
        <w:tc>
          <w:tcPr>
            <w:tcW w:w="1704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2.00 (376.48, 776.70)</w:t>
            </w:r>
          </w:p>
        </w:tc>
        <w:tc>
          <w:tcPr>
            <w:tcW w:w="1741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2.65 (685.18, 1041.67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3+CD4+, median (IQR), cell/mm3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0.71 (273.115, 735.45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4.48 (189.74, 456.90)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0.45 (370.97, 833.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3+CD8+, median (IQR), cell/mm3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0.73 (103.34, 351.70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2.69 (101.33, 338.52)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9.60 (108.23, 417.4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19+, median (IQR), cell/mm3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0.18 (75.65, 250.00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5.24 (75.29, 261.36)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3.10 (75.65, 2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4+CD25+, median (IQR), cell/mm3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.53 (31.79, 117.79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.530 (36.65, 90.06)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.38 (31.79, 122.6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16+CD56+, median (IQR), cell/mm3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1.20 (65.04, 198.83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9.00 (61.54, 172.61)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5.30 (77.62, 221.9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</w:p>
        </w:tc>
      </w:tr>
    </w:tbl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right"/>
        <w:textAlignment w:val="bottom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Y5NTJkNTRkMDdkNWM2ODM1NDFhNTZjODA0ODUxZTYifQ=="/>
  </w:docVars>
  <w:rsids>
    <w:rsidRoot w:val="00000000"/>
    <w:rsid w:val="040203D2"/>
    <w:rsid w:val="06BE5561"/>
    <w:rsid w:val="1C4053D3"/>
    <w:rsid w:val="20DC06C9"/>
    <w:rsid w:val="2F8C0144"/>
    <w:rsid w:val="45570552"/>
    <w:rsid w:val="67384DF9"/>
    <w:rsid w:val="715F2E36"/>
    <w:rsid w:val="71E26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4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0T06:42:00Z</dcterms:created>
  <dc:creator>jiqiang0417</dc:creator>
  <cp:lastModifiedBy>尹天仇</cp:lastModifiedBy>
  <dcterms:modified xsi:type="dcterms:W3CDTF">2023-05-18T12:23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E45DEB1C1E14C3C8974B8738BB3FAB9_12</vt:lpwstr>
  </property>
</Properties>
</file>